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491F92D" wp14:paraId="160D1CBF" wp14:textId="515F411D">
      <w:pPr>
        <w:spacing w:after="0" w:line="24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s-ES"/>
        </w:rPr>
      </w:pPr>
    </w:p>
    <w:p xmlns:wp14="http://schemas.microsoft.com/office/word/2010/wordml" w:rsidP="5491F92D" wp14:paraId="3C257F74" wp14:textId="5999A552">
      <w:pPr>
        <w:pStyle w:val="NoSpacing"/>
        <w:spacing w:after="0" w:line="24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s-ES"/>
        </w:rPr>
      </w:pPr>
      <w:r w:rsidRPr="5491F92D" w:rsidR="6011CCE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able 3S. Global Moran’s I statistics calculated on the residuals of the GAM model at three spatial scales: census tract, city, and county. Spatial weights were defined using a k-nearest neighbors’ approach (k = 6).</w:t>
      </w:r>
    </w:p>
    <w:p xmlns:wp14="http://schemas.microsoft.com/office/word/2010/wordml" w:rsidP="5491F92D" wp14:paraId="60D98268" wp14:textId="2FA6344A">
      <w:pPr>
        <w:spacing w:after="0" w:line="240" w:lineRule="auto"/>
        <w:jc w:val="center"/>
        <w:rPr>
          <w:rFonts w:ascii="Palatino Linotype" w:hAnsi="Palatino Linotype" w:eastAsia="Palatino Linotype" w:cs="Palatino Linotyp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2355"/>
        <w:gridCol w:w="2280"/>
        <w:gridCol w:w="2280"/>
      </w:tblGrid>
      <w:tr w:rsidR="5491F92D" w:rsidTr="5491F92D" w14:paraId="69C38389">
        <w:trPr>
          <w:trHeight w:val="300"/>
        </w:trPr>
        <w:tc>
          <w:tcPr>
            <w:tcW w:w="2400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59CD68A3" w14:textId="53E023A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cale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5A47440C" w14:textId="7969AFB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oran’s I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44BE6FD1" w14:textId="2CBACAD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484C4787" w14:textId="1B01705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Expected I under null</w:t>
            </w:r>
          </w:p>
        </w:tc>
      </w:tr>
      <w:tr w:rsidR="5491F92D" w:rsidTr="5491F92D" w14:paraId="756D9C66">
        <w:trPr>
          <w:trHeight w:val="300"/>
        </w:trPr>
        <w:tc>
          <w:tcPr>
            <w:tcW w:w="2400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35D95516" w14:textId="7C80504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Global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50DE6B60" w14:textId="62D4AF3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346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5491F92D" w:rsidP="5491F92D" w:rsidRDefault="5491F92D" w14:paraId="6256F2F2" w14:textId="41789B8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010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5491F92D" w:rsidP="5491F92D" w:rsidRDefault="5491F92D" w14:paraId="4C6BB2BA" w14:textId="62E65F7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0002</w:t>
            </w:r>
          </w:p>
        </w:tc>
      </w:tr>
      <w:tr w:rsidR="5491F92D" w:rsidTr="5491F92D" w14:paraId="398EE54A">
        <w:trPr>
          <w:trHeight w:val="300"/>
        </w:trPr>
        <w:tc>
          <w:tcPr>
            <w:tcW w:w="2400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550800FF" w14:textId="4EA5930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ract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6D10F7CE" w14:textId="6258718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1942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5491F92D" w:rsidP="5491F92D" w:rsidRDefault="5491F92D" w14:paraId="27AC627E" w14:textId="7ECF0AD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903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5491F92D" w:rsidP="5491F92D" w:rsidRDefault="5491F92D" w14:paraId="062E9D0B" w14:textId="2CE38E9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2000</w:t>
            </w:r>
          </w:p>
        </w:tc>
      </w:tr>
      <w:tr w:rsidR="5491F92D" w:rsidTr="5491F92D" w14:paraId="729B6B7D">
        <w:trPr>
          <w:trHeight w:val="300"/>
        </w:trPr>
        <w:tc>
          <w:tcPr>
            <w:tcW w:w="2400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5BBB6AE0" w14:textId="127C2C0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ity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0F8C3EDE" w14:textId="0FF2130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303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5491F92D" w:rsidP="5491F92D" w:rsidRDefault="5491F92D" w14:paraId="63B3DE12" w14:textId="43AD141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466*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5491F92D" w:rsidP="5491F92D" w:rsidRDefault="5491F92D" w14:paraId="747FBA59" w14:textId="569202C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0305</w:t>
            </w:r>
          </w:p>
        </w:tc>
      </w:tr>
      <w:tr w:rsidR="5491F92D" w:rsidTr="5491F92D" w14:paraId="548C8E3F">
        <w:trPr>
          <w:trHeight w:val="300"/>
        </w:trPr>
        <w:tc>
          <w:tcPr>
            <w:tcW w:w="2400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44001B09" w14:textId="1EC6837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unty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bottom"/>
          </w:tcPr>
          <w:p w:rsidR="5491F92D" w:rsidP="5491F92D" w:rsidRDefault="5491F92D" w14:paraId="67B97DCC" w14:textId="7A835B7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7227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5491F92D" w:rsidP="5491F92D" w:rsidRDefault="5491F92D" w14:paraId="3E676386" w14:textId="183E5C6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01**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  <w:vAlign w:val="top"/>
          </w:tcPr>
          <w:p w:rsidR="5491F92D" w:rsidP="5491F92D" w:rsidRDefault="5491F92D" w14:paraId="0D903FF3" w14:textId="3F3DF89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491F92D" w:rsidR="5491F9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0023</w:t>
            </w:r>
          </w:p>
        </w:tc>
      </w:tr>
    </w:tbl>
    <w:p xmlns:wp14="http://schemas.microsoft.com/office/word/2010/wordml" w:rsidP="5491F92D" wp14:paraId="06B58CFE" wp14:textId="0742C0C2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</w:p>
    <w:p xmlns:wp14="http://schemas.microsoft.com/office/word/2010/wordml" wp14:paraId="5C1A07E2" wp14:textId="3BA7DC8C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86C52B6"/>
    <w:rsid w:val="5491F92D"/>
    <w:rsid w:val="586C52B6"/>
    <w:rsid w:val="6011C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C52B6"/>
  <w15:chartTrackingRefBased/>
  <w15:docId w15:val="{F84C4E5B-0ED1-4D15-B1D3-9959CDACF29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uiPriority w:val="1"/>
    <w:name w:val="No Spacing"/>
    <w:qFormat/>
    <w:rsid w:val="5491F92D"/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06T14:28:29.1683715Z</dcterms:created>
  <dcterms:modified xsi:type="dcterms:W3CDTF">2025-06-06T14:29:09.4115956Z</dcterms:modified>
  <dc:creator>Luisa Velásquez Camacho</dc:creator>
  <lastModifiedBy>Luisa Velásquez Camacho</lastModifiedBy>
</coreProperties>
</file>